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1F945" w14:textId="154BB511" w:rsidR="00594061" w:rsidRDefault="00594061" w:rsidP="00594061">
      <w:pPr>
        <w:pStyle w:val="Caption"/>
        <w:keepNext/>
      </w:pPr>
      <w:r>
        <w:t>Table S2. Summary of hierarchical optimization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94061" w14:paraId="4B13B1FA" w14:textId="77777777" w:rsidTr="0059406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F6D52ED" w14:textId="1BE5A204" w:rsidR="00594061" w:rsidRPr="00594061" w:rsidRDefault="00594061">
            <w:pPr>
              <w:rPr>
                <w:b/>
                <w:bCs/>
              </w:rPr>
            </w:pPr>
            <w:r w:rsidRPr="00594061">
              <w:rPr>
                <w:b/>
                <w:bCs/>
              </w:rPr>
              <w:t>Lev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0131D73" w14:textId="75DCA45C" w:rsidR="00594061" w:rsidRPr="00594061" w:rsidRDefault="00594061">
            <w:pPr>
              <w:rPr>
                <w:b/>
                <w:bCs/>
              </w:rPr>
            </w:pPr>
            <w:r w:rsidRPr="00594061">
              <w:rPr>
                <w:b/>
                <w:bCs/>
              </w:rPr>
              <w:t>Optimize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85D85F7" w14:textId="7F7BE2C4" w:rsidR="00594061" w:rsidRPr="00594061" w:rsidRDefault="00594061">
            <w:pPr>
              <w:rPr>
                <w:b/>
                <w:bCs/>
              </w:rPr>
            </w:pPr>
            <w:r w:rsidRPr="00594061">
              <w:rPr>
                <w:b/>
                <w:bCs/>
              </w:rPr>
              <w:t>Learning R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6E92F9E" w14:textId="3140357C" w:rsidR="00594061" w:rsidRPr="00594061" w:rsidRDefault="00594061">
            <w:pPr>
              <w:rPr>
                <w:b/>
                <w:bCs/>
              </w:rPr>
            </w:pPr>
            <w:r w:rsidRPr="00594061">
              <w:rPr>
                <w:b/>
                <w:bCs/>
              </w:rPr>
              <w:t>Decay Rate/per step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AD4A6E6" w14:textId="220B3D67" w:rsidR="00594061" w:rsidRPr="00594061" w:rsidRDefault="00594061">
            <w:pPr>
              <w:rPr>
                <w:b/>
                <w:bCs/>
              </w:rPr>
            </w:pPr>
            <w:r w:rsidRPr="00594061">
              <w:rPr>
                <w:b/>
                <w:bCs/>
              </w:rPr>
              <w:t>Iterations</w:t>
            </w:r>
          </w:p>
        </w:tc>
      </w:tr>
      <w:tr w:rsidR="00594061" w14:paraId="307F7C36" w14:textId="77777777" w:rsidTr="00594061">
        <w:tc>
          <w:tcPr>
            <w:tcW w:w="1803" w:type="dxa"/>
            <w:tcBorders>
              <w:top w:val="single" w:sz="4" w:space="0" w:color="auto"/>
            </w:tcBorders>
          </w:tcPr>
          <w:p w14:paraId="4D9F975D" w14:textId="5275EEFF" w:rsidR="00594061" w:rsidRDefault="00594061">
            <w:r>
              <w:t>Macr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E7EB8ED" w14:textId="1BD48B2D" w:rsidR="00594061" w:rsidRDefault="00594061">
            <w:r>
              <w:t>Adam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E895CBF" w14:textId="29BEE34D" w:rsidR="00594061" w:rsidRDefault="00594061">
            <w:r>
              <w:t>0.00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6B806F1" w14:textId="1757853E" w:rsidR="00594061" w:rsidRDefault="00594061">
            <w:r>
              <w:t>0.2/50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CEF398B" w14:textId="13BAB5FB" w:rsidR="00594061" w:rsidRDefault="00594061">
            <w:r>
              <w:t>5,000</w:t>
            </w:r>
          </w:p>
        </w:tc>
      </w:tr>
      <w:tr w:rsidR="00594061" w14:paraId="73F711D4" w14:textId="77777777" w:rsidTr="00594061">
        <w:tc>
          <w:tcPr>
            <w:tcW w:w="1803" w:type="dxa"/>
          </w:tcPr>
          <w:p w14:paraId="25CD010E" w14:textId="02E52B4F" w:rsidR="00594061" w:rsidRDefault="00594061">
            <w:r>
              <w:t>Meso</w:t>
            </w:r>
          </w:p>
        </w:tc>
        <w:tc>
          <w:tcPr>
            <w:tcW w:w="1803" w:type="dxa"/>
          </w:tcPr>
          <w:p w14:paraId="44AE3CF8" w14:textId="4D221DA8" w:rsidR="00594061" w:rsidRDefault="00594061">
            <w:r>
              <w:t>Adam</w:t>
            </w:r>
          </w:p>
        </w:tc>
        <w:tc>
          <w:tcPr>
            <w:tcW w:w="1803" w:type="dxa"/>
          </w:tcPr>
          <w:p w14:paraId="6B65C97D" w14:textId="5F83591F" w:rsidR="00594061" w:rsidRDefault="00594061">
            <w:r>
              <w:t>0.0001</w:t>
            </w:r>
          </w:p>
        </w:tc>
        <w:tc>
          <w:tcPr>
            <w:tcW w:w="1803" w:type="dxa"/>
          </w:tcPr>
          <w:p w14:paraId="3AEFA09E" w14:textId="45B8CEEC" w:rsidR="00594061" w:rsidRDefault="00594061">
            <w:r>
              <w:t>0.15/2,000</w:t>
            </w:r>
          </w:p>
        </w:tc>
        <w:tc>
          <w:tcPr>
            <w:tcW w:w="1804" w:type="dxa"/>
          </w:tcPr>
          <w:p w14:paraId="15F1AFEF" w14:textId="55C83D54" w:rsidR="00594061" w:rsidRDefault="00594061">
            <w:r>
              <w:t>20,000</w:t>
            </w:r>
          </w:p>
        </w:tc>
      </w:tr>
      <w:tr w:rsidR="00594061" w14:paraId="2699EADC" w14:textId="77777777" w:rsidTr="00594061">
        <w:tc>
          <w:tcPr>
            <w:tcW w:w="1803" w:type="dxa"/>
            <w:tcBorders>
              <w:bottom w:val="single" w:sz="4" w:space="0" w:color="auto"/>
            </w:tcBorders>
          </w:tcPr>
          <w:p w14:paraId="6873E015" w14:textId="0B7D482E" w:rsidR="00594061" w:rsidRDefault="00594061">
            <w:r>
              <w:t>Micro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0687F63" w14:textId="262B9169" w:rsidR="00594061" w:rsidRDefault="00594061">
            <w:r>
              <w:t>L-BFG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3EBD92D" w14:textId="0C1BC4EC" w:rsidR="00594061" w:rsidRDefault="00594061">
            <w:r>
              <w:t>N/A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9F74F85" w14:textId="6BD714BA" w:rsidR="00594061" w:rsidRDefault="00594061">
            <w:r>
              <w:t>N/A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FB24F52" w14:textId="658C6E77" w:rsidR="00594061" w:rsidRDefault="00594061">
            <w:r>
              <w:t>100</w:t>
            </w:r>
          </w:p>
        </w:tc>
      </w:tr>
    </w:tbl>
    <w:p w14:paraId="7F8843ED" w14:textId="77777777" w:rsidR="00BD4391" w:rsidRDefault="00BD4391"/>
    <w:sectPr w:rsidR="00BD4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NDexNLUwMzczMDNR0lEKTi0uzszPAykwrAUAD50eNSwAAAA="/>
  </w:docVars>
  <w:rsids>
    <w:rsidRoot w:val="00A265A6"/>
    <w:rsid w:val="00032D8A"/>
    <w:rsid w:val="000F7EA9"/>
    <w:rsid w:val="00370B76"/>
    <w:rsid w:val="00594061"/>
    <w:rsid w:val="00621229"/>
    <w:rsid w:val="00776BDA"/>
    <w:rsid w:val="0081062E"/>
    <w:rsid w:val="008504F8"/>
    <w:rsid w:val="008A5F39"/>
    <w:rsid w:val="0090692D"/>
    <w:rsid w:val="00A265A6"/>
    <w:rsid w:val="00BD4391"/>
    <w:rsid w:val="00D87157"/>
    <w:rsid w:val="00E310AB"/>
    <w:rsid w:val="00E759D4"/>
    <w:rsid w:val="00EC3814"/>
    <w:rsid w:val="00ED4523"/>
    <w:rsid w:val="00F3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3562"/>
  <w15:chartTrackingRefBased/>
  <w15:docId w15:val="{2BE67323-89F9-4E56-8198-874A7AFB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5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40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zis, Christoforos</dc:creator>
  <cp:keywords/>
  <dc:description/>
  <cp:lastModifiedBy>Galazis, Christoforos</cp:lastModifiedBy>
  <cp:revision>2</cp:revision>
  <dcterms:created xsi:type="dcterms:W3CDTF">2024-08-29T15:04:00Z</dcterms:created>
  <dcterms:modified xsi:type="dcterms:W3CDTF">2024-08-29T15:07:00Z</dcterms:modified>
</cp:coreProperties>
</file>